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bCs/>
        </w:rPr>
      </w:pPr>
      <w:r>
        <w:rPr>
          <w:bCs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b/>
          <w:b/>
          <w:sz w:val="20"/>
          <w:szCs w:val="20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14600</wp:posOffset>
                </wp:positionH>
                <wp:positionV relativeFrom="paragraph">
                  <wp:posOffset>90805</wp:posOffset>
                </wp:positionV>
                <wp:extent cx="1028700" cy="24765"/>
                <wp:effectExtent l="5080" t="0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880" cy="24840"/>
                          <a:chOff x="0" y="0"/>
                          <a:chExt cx="1028880" cy="24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241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234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24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24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6960" y="0"/>
                            <a:ext cx="781560" cy="248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720"/>
                              <a:ext cx="262800" cy="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080" y="23400"/>
                                <a:ext cx="25272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920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18760" y="720"/>
                              <a:ext cx="262800" cy="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080" y="23400"/>
                                <a:ext cx="25272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920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9920" y="0"/>
                              <a:ext cx="262800" cy="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080" y="23400"/>
                                <a:ext cx="25272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84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8pt;margin-top:7.15pt;width:80.95pt;height:1.9pt" coordorigin="3960,143" coordsize="1619,38">
                <v:group id="shape_0" style="position:absolute;left:3960;top:143;width:413;height:37">
                  <v:line id="shape_0" from="3976,180" to="4373,180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4368,143" to="4368,1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960,143" to="3960,1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4349;top:143;width:1230;height:38">
                  <v:group id="shape_0" style="position:absolute;left:4349;top:144;width:413;height:37">
                    <v:line id="shape_0" from="4365,181" to="4762,181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757,144" to="4757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49,144" to="4349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166;top:144;width:413;height:37">
                    <v:line id="shape_0" from="5182,181" to="5579,181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574,144" to="5574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166,144" to="5166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58;top:143;width:413;height:37">
                    <v:line id="shape_0" from="4774,180" to="5171,180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166,143" to="5166,1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758,143" to="4758,1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85800</wp:posOffset>
                </wp:positionH>
                <wp:positionV relativeFrom="paragraph">
                  <wp:posOffset>90805</wp:posOffset>
                </wp:positionV>
                <wp:extent cx="1028700" cy="24765"/>
                <wp:effectExtent l="5080" t="0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880" cy="24840"/>
                          <a:chOff x="0" y="0"/>
                          <a:chExt cx="1028880" cy="24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241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234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24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24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6960" y="0"/>
                            <a:ext cx="781560" cy="248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720"/>
                              <a:ext cx="262800" cy="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080" y="23400"/>
                                <a:ext cx="25272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920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18760" y="720"/>
                              <a:ext cx="262800" cy="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080" y="23400"/>
                                <a:ext cx="25272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920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9920" y="0"/>
                              <a:ext cx="262800" cy="24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080" y="23400"/>
                                <a:ext cx="25272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84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2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7.15pt;width:80.95pt;height:1.9pt" coordorigin="1080,143" coordsize="1619,38">
                <v:group id="shape_0" style="position:absolute;left:1080;top:143;width:413;height:37">
                  <v:line id="shape_0" from="1096,180" to="1493,180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1488,143" to="1488,1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80,143" to="1080,1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469;top:143;width:1230;height:38">
                  <v:group id="shape_0" style="position:absolute;left:1469;top:144;width:413;height:37">
                    <v:line id="shape_0" from="1485,181" to="1882,181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1877,144" to="1877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469,144" to="1469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286;top:144;width:413;height:37">
                    <v:line id="shape_0" from="2302,181" to="2699,181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2694,144" to="2694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286,144" to="2286,1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878;top:143;width:413;height:37">
                    <v:line id="shape_0" from="1894,180" to="2291,180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2286,143" to="2286,1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878,143" to="1878,1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  <w:r>
        <w:rPr>
          <w:b/>
          <w:sz w:val="20"/>
          <w:szCs w:val="20"/>
          <w:lang w:val="en-US"/>
        </w:rPr>
        <w:t>Center N°:</w:t>
      </w:r>
      <w:r>
        <w:rPr>
          <w:sz w:val="20"/>
          <w:szCs w:val="20"/>
          <w:lang w:val="en-US"/>
        </w:rPr>
        <w:t xml:space="preserve"> </w:t>
        <w:tab/>
        <w:tab/>
        <w:tab/>
      </w:r>
      <w:r>
        <w:rPr>
          <w:b/>
          <w:sz w:val="20"/>
          <w:szCs w:val="20"/>
          <w:lang w:val="en-US"/>
        </w:rPr>
        <w:t xml:space="preserve"> Patient N°:</w:t>
        <w:tab/>
        <w:tab/>
        <w:tab/>
        <w:t xml:space="preserve">           Name </w:t>
      </w: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257810" cy="4318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760" cy="43200"/>
                          <a:chOff x="0" y="0"/>
                          <a:chExt cx="257760" cy="43200"/>
                        </a:xfrm>
                      </wpg:grpSpPr>
                      <wps:wsp>
                        <wps:cNvSpPr/>
                        <wps:spPr>
                          <a:xfrm>
                            <a:off x="9360" y="41760"/>
                            <a:ext cx="2484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.25pt;height:3.35pt" coordorigin="0,0" coordsize="405,67">
                <v:line id="shape_0" from="15,66" to="405,66" stroked="t" o:allowincell="f" style="position:absolute;mso-position-horizontal-relative:char">
                  <v:stroke color="black" weight="9360" dashstyle="shortdot" joinstyle="miter" endcap="round"/>
                  <v:fill o:detectmouseclick="t" on="false"/>
                  <w10:wrap type="none"/>
                </v:line>
                <v:line id="shape_0" from="401,0" to="401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0,0" to="0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sz w:val="20"/>
          <w:szCs w:val="20"/>
          <w:lang w:val="en-US"/>
        </w:rPr>
        <w:t xml:space="preserve"> - (</w:t>
      </w: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257810" cy="4318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760" cy="43200"/>
                          <a:chOff x="0" y="0"/>
                          <a:chExt cx="257760" cy="43200"/>
                        </a:xfrm>
                      </wpg:grpSpPr>
                      <wps:wsp>
                        <wps:cNvSpPr/>
                        <wps:spPr>
                          <a:xfrm>
                            <a:off x="9360" y="41760"/>
                            <a:ext cx="2484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.25pt;height:3.35pt" coordorigin="0,0" coordsize="405,67">
                <v:line id="shape_0" from="15,66" to="405,66" stroked="t" o:allowincell="f" style="position:absolute;mso-position-horizontal-relative:char">
                  <v:stroke color="black" weight="9360" dashstyle="shortdot" joinstyle="miter" endcap="round"/>
                  <v:fill o:detectmouseclick="t" on="false"/>
                  <w10:wrap type="none"/>
                </v:line>
                <v:line id="shape_0" from="401,0" to="401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0,0" to="0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sz w:val="20"/>
          <w:szCs w:val="20"/>
          <w:lang w:val="en-US"/>
        </w:rPr>
        <w:t xml:space="preserve">)        </w:t>
      </w:r>
      <w:r>
        <w:rPr>
          <w:b/>
          <w:sz w:val="20"/>
          <w:szCs w:val="20"/>
          <w:lang w:val="en-US"/>
        </w:rPr>
        <w:t xml:space="preserve">First name </w:t>
      </w: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257810" cy="4318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760" cy="43200"/>
                          <a:chOff x="0" y="0"/>
                          <a:chExt cx="257760" cy="43200"/>
                        </a:xfrm>
                      </wpg:grpSpPr>
                      <wps:wsp>
                        <wps:cNvSpPr/>
                        <wps:spPr>
                          <a:xfrm>
                            <a:off x="9360" y="41760"/>
                            <a:ext cx="2484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.25pt;height:3.35pt" coordorigin="0,0" coordsize="405,67">
                <v:line id="shape_0" from="15,66" to="405,66" stroked="t" o:allowincell="f" style="position:absolute;mso-position-horizontal-relative:char">
                  <v:stroke color="black" weight="9360" dashstyle="shortdot" joinstyle="miter" endcap="round"/>
                  <v:fill o:detectmouseclick="t" on="false"/>
                  <w10:wrap type="none"/>
                </v:line>
                <v:line id="shape_0" from="401,0" to="401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0,0" to="0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  <w:sz w:val="20"/>
          <w:szCs w:val="20"/>
          <w:lang w:val="en-US"/>
        </w:rPr>
        <w:t xml:space="preserve"> - </w:t>
      </w:r>
      <w:r>
        <w:rPr>
          <w:bCs/>
          <w:sz w:val="20"/>
          <w:szCs w:val="20"/>
          <w:lang w:val="en-US"/>
        </w:rPr>
        <w:t>(</w:t>
      </w:r>
      <w:r>
        <w:rPr>
          <w:bCs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257810" cy="4318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760" cy="43200"/>
                          <a:chOff x="0" y="0"/>
                          <a:chExt cx="257760" cy="43200"/>
                        </a:xfrm>
                      </wpg:grpSpPr>
                      <wps:wsp>
                        <wps:cNvSpPr/>
                        <wps:spPr>
                          <a:xfrm>
                            <a:off x="9360" y="41760"/>
                            <a:ext cx="2484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4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.25pt;height:3.35pt" coordorigin="0,0" coordsize="405,67">
                <v:line id="shape_0" from="15,66" to="405,66" stroked="t" o:allowincell="f" style="position:absolute;mso-position-horizontal-relative:char">
                  <v:stroke color="black" weight="9360" dashstyle="shortdot" joinstyle="miter" endcap="round"/>
                  <v:fill o:detectmouseclick="t" on="false"/>
                  <w10:wrap type="none"/>
                </v:line>
                <v:line id="shape_0" from="401,0" to="401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0,0" to="0,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Cs/>
          <w:sz w:val="20"/>
          <w:szCs w:val="20"/>
          <w:lang w:val="en-US"/>
        </w:rPr>
        <w:t>)</w:t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  <w:t xml:space="preserve">Deceased: </w:t>
      </w:r>
      <w:r>
        <w:fldChar w:fldCharType="begin">
          <w:ffData>
            <w:name w:val="CaseACocher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248580711"/>
      <w:bookmarkStart w:id="1" w:name="__Fieldmark__0_248580711"/>
      <w:bookmarkEnd w:id="1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248580711"/>
      <w:bookmarkStart w:id="3" w:name="__Fieldmark__1_248580711"/>
      <w:bookmarkEnd w:id="3"/>
      <w:r>
        <w:rPr/>
      </w:r>
      <w:r>
        <w:rPr/>
        <w:fldChar w:fldCharType="end"/>
      </w:r>
      <w:r>
        <w:rPr>
          <w:lang w:val="en-US"/>
        </w:rPr>
        <w:t xml:space="preserve"> No</w:t>
        <w:tab/>
        <w:tab/>
        <w:tab/>
        <w:t xml:space="preserve">Lost to follow-up: </w:t>
      </w:r>
      <w:r>
        <w:fldChar w:fldCharType="begin">
          <w:ffData>
            <w:name w:val="CaseACocher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248580711"/>
      <w:bookmarkStart w:id="5" w:name="__Fieldmark__2_248580711"/>
      <w:bookmarkEnd w:id="5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248580711"/>
      <w:bookmarkStart w:id="7" w:name="__Fieldmark__3_248580711"/>
      <w:bookmarkEnd w:id="7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57300</wp:posOffset>
                </wp:positionH>
                <wp:positionV relativeFrom="paragraph">
                  <wp:posOffset>105410</wp:posOffset>
                </wp:positionV>
                <wp:extent cx="2292985" cy="45720"/>
                <wp:effectExtent l="5080" t="0" r="5080" b="381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2840" cy="45720"/>
                          <a:chOff x="0" y="0"/>
                          <a:chExt cx="2292840" cy="45720"/>
                        </a:xfrm>
                      </wpg:grpSpPr>
                      <wpg:grpSp>
                        <wpg:cNvGrpSpPr/>
                        <wpg:grpSpPr>
                          <a:xfrm>
                            <a:off x="623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75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88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52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720" y="2520"/>
                            <a:ext cx="25848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76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24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5120" y="2520"/>
                            <a:ext cx="1018080" cy="43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092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0544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5996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72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88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8.3pt;width:180.5pt;height:3.55pt" coordorigin="1980,166" coordsize="3610,71">
                <v:group id="shape_0" style="position:absolute;left:2962;top:166;width:405;height:67">
                  <v:line id="shape_0" from="2978,232" to="3368,232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363,166" to="3363,2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962,166" to="2962,2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359;top:166;width:405;height:67">
                  <v:line id="shape_0" from="3374,232" to="3764,232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760,166" to="3760,2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359,166" to="3359,2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980;top:170;width:405;height:67">
                  <v:line id="shape_0" from="1995,236" to="2385,23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381,170" to="2381,23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980,170" to="1980,23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378;top:170;width:406;height:67">
                  <v:line id="shape_0" from="2393,236" to="2784,23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780,170" to="2780,23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378,170" to="2378,23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988;top:170;width:1602;height:67">
                  <v:group id="shape_0" style="position:absolute;left:3988;top:170;width:404;height:67">
                    <v:line id="shape_0" from="4003,236" to="4393,236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389,170" to="4389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988,170" to="3988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383;top:170;width:404;height:67">
                    <v:line id="shape_0" from="4398,236" to="4788,236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784,170" to="4784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83,170" to="4383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84;top:170;width:404;height:67">
                    <v:line id="shape_0" from="4799,236" to="5189,236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185,170" to="5185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784,170" to="4784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185;top:170;width:405;height:67">
                    <v:line id="shape_0" from="5200,236" to="5590,236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587,170" to="5587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185,170" to="5185,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  <w:r>
        <w:rPr>
          <w:lang w:val="en-US"/>
        </w:rPr>
        <w:t xml:space="preserve">Date of birth </w:t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57300</wp:posOffset>
                </wp:positionH>
                <wp:positionV relativeFrom="paragraph">
                  <wp:posOffset>103505</wp:posOffset>
                </wp:positionV>
                <wp:extent cx="2292985" cy="45720"/>
                <wp:effectExtent l="5080" t="0" r="5080" b="381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2840" cy="45720"/>
                          <a:chOff x="0" y="0"/>
                          <a:chExt cx="2292840" cy="45720"/>
                        </a:xfrm>
                      </wpg:grpSpPr>
                      <wpg:grpSp>
                        <wpg:cNvGrpSpPr/>
                        <wpg:grpSpPr>
                          <a:xfrm>
                            <a:off x="623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75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88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52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720" y="2520"/>
                            <a:ext cx="25848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76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24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5120" y="2520"/>
                            <a:ext cx="1018080" cy="43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092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0544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5996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72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88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8.15pt;width:180.5pt;height:3.55pt" coordorigin="1980,163" coordsize="3610,71">
                <v:group id="shape_0" style="position:absolute;left:2962;top:163;width:405;height:67">
                  <v:line id="shape_0" from="2978,229" to="3368,229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363,163" to="3363,23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962,163" to="2962,23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359;top:163;width:405;height:67">
                  <v:line id="shape_0" from="3374,229" to="3764,229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760,163" to="3760,23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359,163" to="3359,23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980;top:167;width:405;height:67">
                  <v:line id="shape_0" from="1995,233" to="2385,233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381,167" to="2381,2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980,167" to="1980,2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378;top:167;width:406;height:67">
                  <v:line id="shape_0" from="2393,233" to="2784,233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780,167" to="2780,2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378,167" to="2378,2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988;top:167;width:1602;height:67">
                  <v:group id="shape_0" style="position:absolute;left:3988;top:167;width:404;height:67">
                    <v:line id="shape_0" from="4003,233" to="4393,233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389,167" to="4389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988,167" to="3988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383;top:167;width:404;height:67">
                    <v:line id="shape_0" from="4398,233" to="4788,233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784,167" to="4784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83,167" to="4383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84;top:167;width:404;height:67">
                    <v:line id="shape_0" from="4799,233" to="5189,233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185,167" to="5185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784,167" to="4784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185;top:167;width:405;height:67">
                    <v:line id="shape_0" from="5200,233" to="5590,233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587,167" to="5587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185,167" to="5185,23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  <w:r>
        <w:rPr>
          <w:lang w:val="en-US"/>
        </w:rPr>
        <w:t>Date of diagnosis</w:t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257300</wp:posOffset>
                </wp:positionH>
                <wp:positionV relativeFrom="paragraph">
                  <wp:posOffset>82550</wp:posOffset>
                </wp:positionV>
                <wp:extent cx="2292985" cy="45720"/>
                <wp:effectExtent l="5080" t="0" r="5080" b="381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2840" cy="45720"/>
                          <a:chOff x="0" y="0"/>
                          <a:chExt cx="2292840" cy="45720"/>
                        </a:xfrm>
                      </wpg:grpSpPr>
                      <wpg:grpSp>
                        <wpg:cNvGrpSpPr/>
                        <wpg:grpSpPr>
                          <a:xfrm>
                            <a:off x="623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75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88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52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720" y="2520"/>
                            <a:ext cx="25848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76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24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5120" y="2520"/>
                            <a:ext cx="1018080" cy="43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092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0544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5996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72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88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6.5pt;width:180.5pt;height:3.55pt" coordorigin="1980,130" coordsize="3610,71">
                <v:group id="shape_0" style="position:absolute;left:2962;top:130;width:405;height:67">
                  <v:line id="shape_0" from="2978,196" to="3368,19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363,130" to="3363,19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962,130" to="2962,19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359;top:130;width:405;height:67">
                  <v:line id="shape_0" from="3374,196" to="3764,19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760,130" to="3760,19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359,130" to="3359,19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980;top:134;width:405;height:67">
                  <v:line id="shape_0" from="1995,200" to="2385,200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381,134" to="2381,20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980,134" to="1980,20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378;top:134;width:406;height:67">
                  <v:line id="shape_0" from="2393,200" to="2784,200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780,134" to="2780,20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378,134" to="2378,20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988;top:134;width:1602;height:67">
                  <v:group id="shape_0" style="position:absolute;left:3988;top:134;width:404;height:67">
                    <v:line id="shape_0" from="4003,200" to="4393,200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389,134" to="4389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988,134" to="3988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383;top:134;width:404;height:67">
                    <v:line id="shape_0" from="4398,200" to="4788,200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784,134" to="4784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83,134" to="4383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84;top:134;width:404;height:67">
                    <v:line id="shape_0" from="4799,200" to="5189,200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185,134" to="5185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784,134" to="4784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185;top:134;width:405;height:67">
                    <v:line id="shape_0" from="5200,200" to="5590,200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587,134" to="5587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185,134" to="5185,2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  <w:r>
        <w:rPr>
          <w:lang w:val="en-US"/>
        </w:rPr>
        <w:t xml:space="preserve">Date of death </w:t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pBdr>
          <w:top w:val="single" w:sz="8" w:space="6" w:color="000000"/>
          <w:left w:val="single" w:sz="8" w:space="4" w:color="000000"/>
          <w:bottom w:val="single" w:sz="8" w:space="0" w:color="000000"/>
          <w:right w:val="single" w:sz="8" w:space="4" w:color="000000"/>
        </w:pBdr>
        <w:spacing w:lineRule="auto" w:line="360"/>
        <w:rPr>
          <w:b/>
          <w:b/>
          <w:i/>
          <w:i/>
          <w:iCs/>
          <w:lang w:val="en-US"/>
        </w:rPr>
      </w:pPr>
      <w:r>
        <w:rPr>
          <w:b/>
          <w:i/>
          <w:iCs/>
          <w:lang w:val="en-US"/>
        </w:rPr>
        <w:t>Complications ≤ 12 months</w:t>
      </w:r>
    </w:p>
    <w:p>
      <w:pPr>
        <w:pStyle w:val="Normal"/>
        <w:rPr>
          <w:b/>
          <w:b/>
          <w:i/>
          <w:i/>
          <w:iCs/>
          <w:lang w:val="en-US"/>
        </w:rPr>
      </w:pPr>
      <w:r>
        <w:rPr>
          <w:b/>
          <w:i/>
          <w:iCs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center" w:pos="5386" w:leader="none"/>
        </w:tabs>
        <w:spacing w:lineRule="auto" w:line="360"/>
        <w:rPr>
          <w:lang w:val="en-US"/>
        </w:rPr>
      </w:pPr>
      <w:r>
        <w:fldChar w:fldCharType="begin">
          <w:ffData>
            <w:name w:val="CaseACocher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248580711"/>
      <w:bookmarkStart w:id="9" w:name="__Fieldmark__4_248580711"/>
      <w:bookmarkEnd w:id="9"/>
      <w:r>
        <w:rPr/>
      </w:r>
      <w:r>
        <w:rPr/>
        <w:fldChar w:fldCharType="end"/>
      </w:r>
      <w:r>
        <w:rPr>
          <w:lang w:val="en-US"/>
        </w:rPr>
        <w:t xml:space="preserve"> Yes</w:t>
        <w:tab/>
      </w:r>
      <w:r>
        <w:fldChar w:fldCharType="begin">
          <w:ffData>
            <w:name w:val="CaseACocher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248580711"/>
      <w:bookmarkStart w:id="11" w:name="__Fieldmark__5_248580711"/>
      <w:bookmarkEnd w:id="11"/>
      <w:r>
        <w:rPr/>
      </w:r>
      <w:r>
        <w:rPr/>
        <w:fldChar w:fldCharType="end"/>
      </w:r>
      <w:r>
        <w:rPr>
          <w:lang w:val="en-US"/>
        </w:rPr>
        <w:t xml:space="preserve"> No</w:t>
        <w:tab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Anastomotic leaks </w:t>
        <w:tab/>
        <w:tab/>
        <w:t xml:space="preserve">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248580711"/>
      <w:bookmarkStart w:id="13" w:name="__Fieldmark__6_248580711"/>
      <w:bookmarkEnd w:id="13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248580711"/>
      <w:bookmarkStart w:id="15" w:name="__Fieldmark__7_248580711"/>
      <w:bookmarkEnd w:id="15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Anastomotic stenosis  </w:t>
        <w:tab/>
        <w:t xml:space="preserve"> </w:t>
      </w:r>
      <w:r>
        <w:fldChar w:fldCharType="begin">
          <w:ffData>
            <w:name w:val="CaseACocher1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248580711"/>
      <w:bookmarkStart w:id="17" w:name="__Fieldmark__8_248580711"/>
      <w:bookmarkEnd w:id="17"/>
      <w:r>
        <w:rPr/>
      </w:r>
      <w:r>
        <w:rPr/>
        <w:fldChar w:fldCharType="end"/>
      </w:r>
      <w:r>
        <w:rPr>
          <w:lang w:val="en-US"/>
        </w:rPr>
        <w:t xml:space="preserve"> Yes </w:t>
        <w:tab/>
        <w:tab/>
      </w:r>
      <w:r>
        <w:fldChar w:fldCharType="begin">
          <w:ffData>
            <w:name w:val="CaseACocher1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248580711"/>
      <w:bookmarkStart w:id="19" w:name="__Fieldmark__9_248580711"/>
      <w:bookmarkEnd w:id="19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Esophageal dilation    </w:t>
        <w:tab/>
        <w:t xml:space="preserve"> </w:t>
      </w:r>
      <w:r>
        <w:fldChar w:fldCharType="begin">
          <w:ffData>
            <w:name w:val="CaseACocher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248580711"/>
      <w:bookmarkStart w:id="21" w:name="__Fieldmark__10_248580711"/>
      <w:bookmarkEnd w:id="21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1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248580711"/>
      <w:bookmarkStart w:id="23" w:name="__Fieldmark__11_248580711"/>
      <w:bookmarkEnd w:id="23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current tracheo-esophageal fistula</w:t>
        <w:tab/>
        <w:t xml:space="preserve"> </w:t>
      </w:r>
      <w:r>
        <w:fldChar w:fldCharType="begin">
          <w:ffData>
            <w:name w:val="CaseACocher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248580711"/>
      <w:bookmarkStart w:id="25" w:name="__Fieldmark__12_248580711"/>
      <w:bookmarkEnd w:id="25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248580711"/>
      <w:bookmarkStart w:id="27" w:name="__Fieldmark__13_248580711"/>
      <w:bookmarkEnd w:id="27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57400</wp:posOffset>
                </wp:positionH>
                <wp:positionV relativeFrom="paragraph">
                  <wp:posOffset>108585</wp:posOffset>
                </wp:positionV>
                <wp:extent cx="777240" cy="34925"/>
                <wp:effectExtent l="5080" t="0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" cy="34920"/>
                          <a:chOff x="0" y="0"/>
                          <a:chExt cx="777240" cy="34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44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44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2pt;margin-top:8.55pt;width:61.15pt;height:2.7pt" coordorigin="3240,171" coordsize="1223,54">
                <v:group id="shape_0" style="position:absolute;left:3240;top:171;width:413;height:54">
                  <v:line id="shape_0" from="3256,225" to="3653,22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648,171" to="3648,2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240,171" to="3240,2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645;top:171;width:413;height:54">
                  <v:line id="shape_0" from="3661,225" to="4058,22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4053,171" to="4053,2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645,171" to="3645,2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4050;top:171;width:413;height:54">
                  <v:line id="shape_0" from="4066,225" to="4463,22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4458,171" to="4458,2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050,171" to="4050,2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943600</wp:posOffset>
                </wp:positionH>
                <wp:positionV relativeFrom="paragraph">
                  <wp:posOffset>107950</wp:posOffset>
                </wp:positionV>
                <wp:extent cx="777240" cy="34925"/>
                <wp:effectExtent l="5080" t="0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" cy="34920"/>
                          <a:chOff x="0" y="0"/>
                          <a:chExt cx="777240" cy="34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44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44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8pt;margin-top:8.5pt;width:61.15pt;height:2.7pt" coordorigin="9360,170" coordsize="1223,54">
                <v:group id="shape_0" style="position:absolute;left:9360;top:170;width:413;height:54">
                  <v:line id="shape_0" from="9376,224" to="9773,224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9768,170" to="9768,2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170" to="9360,2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9765;top:170;width:413;height:54">
                  <v:line id="shape_0" from="9781,224" to="10178,224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10173,170" to="10173,2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765,170" to="9765,2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0170;top:170;width:413;height:54">
                  <v:line id="shape_0" from="10186,224" to="10583,224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10578,170" to="10578,2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170,170" to="10170,2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>
          <w:lang w:val="en-US"/>
        </w:rPr>
        <w:t xml:space="preserve">Age at first dilation (days) </w:t>
        <w:tab/>
        <w:tab/>
        <w:tab/>
        <w:tab/>
        <w:tab/>
        <w:tab/>
        <w:t>Total number of dilations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5" w:color="000000"/>
          <w:left w:val="single" w:sz="8" w:space="4" w:color="000000"/>
          <w:bottom w:val="single" w:sz="8" w:space="0" w:color="000000"/>
          <w:right w:val="single" w:sz="8" w:space="4" w:color="000000"/>
        </w:pBdr>
        <w:spacing w:lineRule="auto" w:line="360"/>
        <w:jc w:val="both"/>
        <w:rPr>
          <w:b/>
          <w:b/>
          <w:i/>
          <w:i/>
          <w:iCs/>
          <w:lang w:val="en-US"/>
        </w:rPr>
      </w:pPr>
      <w:r>
        <w:rPr>
          <w:b/>
          <w:i/>
          <w:iCs/>
          <w:lang w:val="en-US"/>
        </w:rPr>
        <w:t>Follow-up ≤ 12 months</w:t>
      </w:r>
    </w:p>
    <w:p>
      <w:pPr>
        <w:pStyle w:val="Normal"/>
        <w:rPr>
          <w:b/>
          <w:b/>
          <w:i/>
          <w:i/>
          <w:iCs/>
          <w:shd w:fill="FFFFFF" w:val="clear"/>
          <w:lang w:val="en-US"/>
        </w:rPr>
      </w:pPr>
      <w:r>
        <w:rPr>
          <w:b/>
          <w:i/>
          <w:iCs/>
          <w:shd w:fill="FFFFFF" w:val="clear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43600</wp:posOffset>
                </wp:positionH>
                <wp:positionV relativeFrom="paragraph">
                  <wp:posOffset>83820</wp:posOffset>
                </wp:positionV>
                <wp:extent cx="777240" cy="34925"/>
                <wp:effectExtent l="5080" t="0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" cy="34920"/>
                          <a:chOff x="0" y="0"/>
                          <a:chExt cx="777240" cy="34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44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44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8pt;margin-top:6.6pt;width:61.15pt;height:2.7pt" coordorigin="9360,132" coordsize="1223,54">
                <v:group id="shape_0" style="position:absolute;left:9360;top:132;width:413;height:54">
                  <v:line id="shape_0" from="9376,186" to="9773,18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9768,132" to="9768,1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132" to="9360,1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9765;top:132;width:413;height:54">
                  <v:line id="shape_0" from="9781,186" to="10178,18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10173,132" to="10173,1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765,132" to="9765,1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0170;top:132;width:413;height:54">
                  <v:line id="shape_0" from="10186,186" to="10583,186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10578,132" to="10578,1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170,132" to="10170,1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>
          <w:lang w:val="en-US"/>
        </w:rPr>
        <w:t xml:space="preserve">Re-hospitalization(s) </w:t>
      </w:r>
      <w:r>
        <w:fldChar w:fldCharType="begin">
          <w:ffData>
            <w:name w:val="CaseACocher1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248580711"/>
      <w:bookmarkStart w:id="29" w:name="__Fieldmark__14_248580711"/>
      <w:bookmarkEnd w:id="29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1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248580711"/>
      <w:bookmarkStart w:id="31" w:name="__Fieldmark__15_248580711"/>
      <w:bookmarkEnd w:id="31"/>
      <w:r>
        <w:rPr/>
      </w:r>
      <w:r>
        <w:rPr/>
        <w:fldChar w:fldCharType="end"/>
      </w:r>
      <w:r>
        <w:rPr>
          <w:lang w:val="en-US"/>
        </w:rPr>
        <w:t xml:space="preserve"> No  </w:t>
        <w:tab/>
        <w:t xml:space="preserve">                  Number of hospitalizations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5" w:color="000000"/>
          <w:left w:val="single" w:sz="8" w:space="4" w:color="000000"/>
          <w:bottom w:val="single" w:sz="8" w:space="8" w:color="000000"/>
          <w:right w:val="single" w:sz="8" w:space="4" w:color="000000"/>
        </w:pBdr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Cause of hospitalization</w:t>
      </w:r>
    </w:p>
    <w:p>
      <w:pPr>
        <w:pStyle w:val="Normal"/>
        <w:spacing w:lineRule="auto" w:line="360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spacing w:lineRule="auto" w:line="360"/>
        <w:rPr>
          <w:i/>
          <w:i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14600</wp:posOffset>
                </wp:positionH>
                <wp:positionV relativeFrom="paragraph">
                  <wp:posOffset>97790</wp:posOffset>
                </wp:positionV>
                <wp:extent cx="777240" cy="34925"/>
                <wp:effectExtent l="5080" t="0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" cy="34920"/>
                          <a:chOff x="0" y="0"/>
                          <a:chExt cx="777240" cy="34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44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44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8pt;margin-top:7.7pt;width:61.15pt;height:2.7pt" coordorigin="3960,154" coordsize="1223,54">
                <v:group id="shape_0" style="position:absolute;left:3960;top:154;width:413;height:54">
                  <v:line id="shape_0" from="3976,208" to="4373,208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4368,154" to="4368,2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960,154" to="3960,2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4365;top:154;width:413;height:54">
                  <v:line id="shape_0" from="4381,208" to="4778,208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4773,154" to="4773,2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365,154" to="4365,2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4770;top:154;width:413;height:54">
                  <v:line id="shape_0" from="4786,208" to="5183,208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5178,154" to="5178,2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770,154" to="4770,2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/>
        <w:t>Hospital stay (days)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Main cause of hospitalization</w:t>
        <w:tab/>
        <w:tab/>
        <w:t>Respiratory</w:t>
        <w:tab/>
        <w:tab/>
      </w:r>
      <w:r>
        <w:fldChar w:fldCharType="begin">
          <w:ffData>
            <w:name w:val="CaseACocher1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248580711"/>
      <w:bookmarkStart w:id="33" w:name="__Fieldmark__16_248580711"/>
      <w:bookmarkEnd w:id="33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  <w:t xml:space="preserve"> </w:t>
      </w:r>
      <w:r>
        <w:fldChar w:fldCharType="begin">
          <w:ffData>
            <w:name w:val="CaseACocher1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248580711"/>
      <w:bookmarkStart w:id="35" w:name="__Fieldmark__17_248580711"/>
      <w:bookmarkEnd w:id="35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ab/>
        <w:t xml:space="preserve">Digestive </w:t>
        <w:tab/>
        <w:tab/>
      </w:r>
      <w:r>
        <w:fldChar w:fldCharType="begin">
          <w:ffData>
            <w:name w:val="CaseACocher1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248580711"/>
      <w:bookmarkStart w:id="37" w:name="__Fieldmark__18_248580711"/>
      <w:bookmarkEnd w:id="37"/>
      <w:r>
        <w:rPr/>
      </w:r>
      <w:r>
        <w:rPr/>
        <w:fldChar w:fldCharType="end"/>
      </w:r>
      <w:r>
        <w:rPr>
          <w:lang w:val="en-US"/>
        </w:rPr>
        <w:t xml:space="preserve"> Yes </w:t>
        <w:tab/>
        <w:tab/>
        <w:t xml:space="preserve"> </w:t>
      </w:r>
      <w:r>
        <w:fldChar w:fldCharType="begin">
          <w:ffData>
            <w:name w:val="CaseACocher2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248580711"/>
      <w:bookmarkStart w:id="39" w:name="__Fieldmark__19_248580711"/>
      <w:bookmarkEnd w:id="39"/>
      <w:r>
        <w:rPr/>
      </w:r>
      <w:r>
        <w:rPr/>
        <w:fldChar w:fldCharType="end"/>
      </w:r>
      <w:r>
        <w:rPr>
          <w:lang w:val="en-US"/>
        </w:rPr>
        <w:t xml:space="preserve"> No</w:t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 xml:space="preserve">2nd intervention </w:t>
      </w:r>
      <w:r>
        <w:rPr>
          <w:b/>
          <w:i/>
          <w:iCs/>
          <w:lang w:val="en-US"/>
        </w:rPr>
        <w:t>≤ 12 months</w:t>
      </w:r>
    </w:p>
    <w:p>
      <w:pPr>
        <w:pStyle w:val="Normal"/>
        <w:spacing w:lineRule="auto" w:line="360"/>
        <w:rPr>
          <w:b/>
          <w:b/>
          <w:i/>
          <w:i/>
          <w:u w:val="single"/>
          <w:lang w:val="en-US"/>
        </w:rPr>
      </w:pPr>
      <w:r>
        <w:rPr>
          <w:b/>
          <w:i/>
          <w:u w:val="single"/>
          <w:lang w:val="en-US"/>
        </w:rPr>
      </w:r>
    </w:p>
    <w:p>
      <w:pPr>
        <w:pStyle w:val="Normal"/>
        <w:spacing w:lineRule="auto" w:line="360"/>
        <w:rPr>
          <w:b/>
          <w:b/>
          <w:u w:val="single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867275</wp:posOffset>
                </wp:positionH>
                <wp:positionV relativeFrom="paragraph">
                  <wp:posOffset>97155</wp:posOffset>
                </wp:positionV>
                <wp:extent cx="777240" cy="34925"/>
                <wp:effectExtent l="5080" t="0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" cy="34920"/>
                          <a:chOff x="0" y="0"/>
                          <a:chExt cx="777240" cy="34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44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44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3.25pt;margin-top:7.65pt;width:61.15pt;height:2.7pt" coordorigin="7665,153" coordsize="1223,54">
                <v:group id="shape_0" style="position:absolute;left:7665;top:153;width:413;height:54">
                  <v:line id="shape_0" from="7681,207" to="8078,207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8073,153" to="8073,2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665,153" to="7665,2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070;top:153;width:413;height:54">
                  <v:line id="shape_0" from="8086,207" to="8483,207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8478,153" to="8478,2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8070,153" to="8070,2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475;top:153;width:413;height:54">
                  <v:line id="shape_0" from="8491,207" to="8888,207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8883,153" to="8883,2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8475,153" to="8475,2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>
          <w:lang w:val="en-US"/>
        </w:rPr>
        <w:t xml:space="preserve">Anti-reflux surgery     </w:t>
        <w:tab/>
      </w:r>
      <w:r>
        <w:fldChar w:fldCharType="begin">
          <w:ffData>
            <w:name w:val="CaseACocher2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248580711"/>
      <w:bookmarkStart w:id="41" w:name="__Fieldmark__20_248580711"/>
      <w:bookmarkEnd w:id="41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2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248580711"/>
      <w:bookmarkStart w:id="43" w:name="__Fieldmark__21_248580711"/>
      <w:bookmarkEnd w:id="43"/>
      <w:r>
        <w:rPr/>
      </w:r>
      <w:r>
        <w:rPr/>
        <w:fldChar w:fldCharType="end"/>
      </w:r>
      <w:r>
        <w:rPr>
          <w:lang w:val="en-US"/>
        </w:rPr>
        <w:t xml:space="preserve"> No</w:t>
        <w:tab/>
        <w:t xml:space="preserve">            Age (days) </w:t>
      </w:r>
    </w:p>
    <w:p>
      <w:pPr>
        <w:pStyle w:val="Normal"/>
        <w:rPr>
          <w:b/>
          <w:b/>
          <w:u w:val="single"/>
          <w:shd w:fill="FFFFFF" w:val="clear"/>
          <w:lang w:val="en-US"/>
        </w:rPr>
      </w:pPr>
      <w:r>
        <w:rPr>
          <w:b/>
          <w:u w:val="single"/>
          <w:shd w:fill="FFFFFF" w:val="clear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67275</wp:posOffset>
                </wp:positionH>
                <wp:positionV relativeFrom="paragraph">
                  <wp:posOffset>87630</wp:posOffset>
                </wp:positionV>
                <wp:extent cx="777240" cy="34925"/>
                <wp:effectExtent l="5080" t="0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" cy="34920"/>
                          <a:chOff x="0" y="0"/>
                          <a:chExt cx="777240" cy="34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44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0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4440" y="0"/>
                            <a:ext cx="262800" cy="34920"/>
                          </a:xfrm>
                        </wpg:grpSpPr>
                        <wps:wsp>
                          <wps:cNvSpPr/>
                          <wps:spPr>
                            <a:xfrm>
                              <a:off x="10080" y="34200"/>
                              <a:ext cx="2527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49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3.25pt;margin-top:6.9pt;width:61.15pt;height:2.7pt" coordorigin="7665,138" coordsize="1223,54">
                <v:group id="shape_0" style="position:absolute;left:7665;top:138;width:413;height:54">
                  <v:line id="shape_0" from="7681,192" to="8078,192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8073,138" to="8073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665,138" to="7665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070;top:138;width:413;height:54">
                  <v:line id="shape_0" from="8086,192" to="8483,192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8478,138" to="8478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8070,138" to="8070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475;top:138;width:413;height:54">
                  <v:line id="shape_0" from="8491,192" to="8888,192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8883,138" to="8883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8475,138" to="8475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>
          <w:lang w:val="en-US"/>
        </w:rPr>
        <w:t>Aortopexy</w:t>
        <w:tab/>
        <w:tab/>
        <w:tab/>
      </w:r>
      <w:r>
        <w:fldChar w:fldCharType="begin">
          <w:ffData>
            <w:name w:val="CaseACocher2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248580711"/>
      <w:bookmarkStart w:id="45" w:name="__Fieldmark__22_248580711"/>
      <w:bookmarkEnd w:id="45"/>
      <w:r>
        <w:rPr/>
      </w:r>
      <w:r>
        <w:rPr/>
        <w:fldChar w:fldCharType="end"/>
      </w:r>
      <w:r>
        <w:rPr>
          <w:lang w:val="en-US"/>
        </w:rPr>
        <w:t xml:space="preserve"> Yes</w:t>
        <w:tab/>
        <w:tab/>
      </w:r>
      <w:r>
        <w:fldChar w:fldCharType="begin">
          <w:ffData>
            <w:name w:val="CaseACocher2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248580711"/>
      <w:bookmarkStart w:id="47" w:name="__Fieldmark__23_248580711"/>
      <w:bookmarkEnd w:id="47"/>
      <w:r>
        <w:rPr/>
      </w:r>
      <w:r>
        <w:rPr/>
        <w:fldChar w:fldCharType="end"/>
      </w:r>
      <w:r>
        <w:rPr>
          <w:lang w:val="en-US"/>
        </w:rPr>
        <w:t xml:space="preserve"> No  </w:t>
        <w:tab/>
        <w:t xml:space="preserve">Age (days)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8" w:space="1" w:color="000000"/>
          <w:left w:val="single" w:sz="8" w:space="4" w:color="000000"/>
          <w:bottom w:val="single" w:sz="8" w:space="0" w:color="000000"/>
          <w:right w:val="single" w:sz="8" w:space="4" w:color="000000"/>
        </w:pBdr>
        <w:spacing w:lineRule="auto" w:line="360"/>
        <w:jc w:val="both"/>
        <w:rPr/>
      </w:pPr>
      <w:r>
        <w:rPr>
          <w:b/>
          <w:i/>
          <w:lang w:val="en-US"/>
        </w:rPr>
        <w:t xml:space="preserve">Evaluation at 6 and 12 months </w:t>
      </w:r>
    </w:p>
    <w:p>
      <w:pPr>
        <w:pStyle w:val="Normal"/>
        <w:spacing w:lineRule="auto" w:line="360"/>
        <w:rPr>
          <w:b/>
          <w:b/>
          <w:i/>
          <w:i/>
          <w:shd w:fill="FFFFFF" w:val="clear"/>
          <w:lang w:val="en-US"/>
        </w:rPr>
      </w:pPr>
      <w:r>
        <w:rPr>
          <w:b/>
          <w:i/>
          <w:shd w:fill="FFFFFF" w:val="clear"/>
          <w:lang w:val="en-US"/>
        </w:rPr>
      </w:r>
    </w:p>
    <w:p>
      <w:pPr>
        <w:pStyle w:val="Normal"/>
        <w:spacing w:lineRule="auto" w:line="36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right" w:pos="10772" w:leader="none"/>
        </w:tabs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98295</wp:posOffset>
                </wp:positionH>
                <wp:positionV relativeFrom="paragraph">
                  <wp:posOffset>82550</wp:posOffset>
                </wp:positionV>
                <wp:extent cx="913765" cy="35560"/>
                <wp:effectExtent l="5080" t="0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680" cy="35640"/>
                          <a:chOff x="0" y="0"/>
                          <a:chExt cx="913680" cy="35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608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216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8256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52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5.85pt;margin-top:6.5pt;width:71.9pt;height:2.75pt" coordorigin="2517,130" coordsize="1438,55">
                <v:group id="shape_0" style="position:absolute;left:2517;top:130;width:364;height:55">
                  <v:line id="shape_0" from="2531,185" to="2880,18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875,130" to="2875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517,130" to="2517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873;top:130;width:364;height:55">
                  <v:line id="shape_0" from="2887,185" to="3236,18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231,130" to="3231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73,130" to="2873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229;top:130;width:364;height:55">
                  <v:line id="shape_0" from="3243,185" to="3592,18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587,130" to="3587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229,130" to="3229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592;top:130;width:363;height:55">
                  <v:line id="shape_0" from="3606,185" to="3955,185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950,130" to="3950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592,130" to="3592,18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>
          <w:b/>
          <w:u w:val="single"/>
          <w:lang w:val="en-US"/>
        </w:rPr>
        <w:t>6 months</w:t>
      </w:r>
      <w:r>
        <w:rPr>
          <w:lang w:val="en-US"/>
        </w:rPr>
        <w:t xml:space="preserve"> </w:t>
        <w:tab/>
        <w:t>Weight (g)</w:t>
        <w:tab/>
        <w:tab/>
        <w:tab/>
        <w:t xml:space="preserve">Height (cm) </w:t>
        <w:tab/>
      </w:r>
      <w:r>
        <w:rPr/>
        <w:drawing>
          <wp:inline distT="0" distB="0" distL="0" distR="0">
            <wp:extent cx="504825" cy="121285"/>
            <wp:effectExtent l="0" t="0" r="0" b="0"/>
            <wp:docPr id="1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8" t="-1000" r="-68" b="-1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  <w:tab/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00200</wp:posOffset>
                </wp:positionH>
                <wp:positionV relativeFrom="paragraph">
                  <wp:posOffset>78740</wp:posOffset>
                </wp:positionV>
                <wp:extent cx="913765" cy="35560"/>
                <wp:effectExtent l="5080" t="0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680" cy="35640"/>
                          <a:chOff x="0" y="0"/>
                          <a:chExt cx="913680" cy="35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608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216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16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82560" y="0"/>
                            <a:ext cx="231120" cy="35640"/>
                          </a:xfrm>
                        </wpg:grpSpPr>
                        <wps:wsp>
                          <wps:cNvSpPr/>
                          <wps:spPr>
                            <a:xfrm>
                              <a:off x="9000" y="34920"/>
                              <a:ext cx="22212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52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3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6pt;margin-top:6.2pt;width:71.9pt;height:2.75pt" coordorigin="2520,124" coordsize="1438,55">
                <v:group id="shape_0" style="position:absolute;left:2520;top:124;width:363;height:55">
                  <v:line id="shape_0" from="2534,179" to="2883,179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878,124" to="2878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520,124" to="2520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876;top:124;width:363;height:55">
                  <v:line id="shape_0" from="2890,179" to="3239,179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234,124" to="3234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76,124" to="2876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232;top:124;width:363;height:55">
                  <v:line id="shape_0" from="3246,179" to="3595,179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590,124" to="3590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232,124" to="3232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595;top:124;width:363;height:55">
                  <v:line id="shape_0" from="3609,179" to="3958,179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953,124" to="3953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595,124" to="3595,17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w:rPr>
          <w:b/>
          <w:u w:val="single"/>
          <w:lang w:val="en-US"/>
        </w:rPr>
        <w:t>12 months</w:t>
      </w:r>
      <w:r>
        <w:rPr>
          <w:lang w:val="en-US"/>
        </w:rPr>
        <w:t xml:space="preserve"> </w:t>
        <w:tab/>
        <w:t>Weight (g)</w:t>
        <w:tab/>
        <w:tab/>
        <w:tab/>
        <w:t xml:space="preserve">Height (cm) </w:t>
        <w:tab/>
      </w:r>
      <w:r>
        <w:rPr/>
        <w:drawing>
          <wp:inline distT="0" distB="0" distL="0" distR="0">
            <wp:extent cx="504825" cy="121285"/>
            <wp:effectExtent l="0" t="0" r="0" b="0"/>
            <wp:docPr id="1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8" t="-1000" r="-68" b="-1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  <w:tab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Respiratory symptoms at 12 months </w:t>
        <w:tab/>
        <w:tab/>
        <w:t xml:space="preserve">            </w:t>
      </w:r>
      <w:r>
        <w:fldChar w:fldCharType="begin">
          <w:ffData>
            <w:name w:val="CaseACocher2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248580711"/>
      <w:bookmarkStart w:id="49" w:name="__Fieldmark__24_248580711"/>
      <w:bookmarkEnd w:id="49"/>
      <w:r>
        <w:rPr/>
      </w:r>
      <w:r>
        <w:rPr/>
        <w:fldChar w:fldCharType="end"/>
      </w:r>
      <w:r>
        <w:rPr>
          <w:lang w:val="en-US"/>
        </w:rPr>
        <w:t xml:space="preserve"> Yes </w:t>
        <w:tab/>
        <w:tab/>
      </w:r>
      <w:r>
        <w:fldChar w:fldCharType="begin">
          <w:ffData>
            <w:name w:val="CaseACocher2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248580711"/>
      <w:bookmarkStart w:id="51" w:name="__Fieldmark__25_248580711"/>
      <w:bookmarkEnd w:id="51"/>
      <w:r>
        <w:rPr/>
      </w:r>
      <w:r>
        <w:rPr/>
        <w:fldChar w:fldCharType="end"/>
      </w:r>
      <w:r>
        <w:rPr>
          <w:lang w:val="en-US"/>
        </w:rPr>
        <w:t xml:space="preserve"> No  </w:t>
        <w:tab/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248580711"/>
      <w:bookmarkStart w:id="53" w:name="__Fieldmark__26_248580711"/>
      <w:bookmarkEnd w:id="53"/>
      <w:r>
        <w:rPr/>
      </w:r>
      <w:r>
        <w:rPr/>
        <w:fldChar w:fldCharType="end"/>
      </w:r>
      <w:r>
        <w:rPr>
          <w:lang w:val="en-US"/>
        </w:rPr>
        <w:t xml:space="preserve"> Unknown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Dysphagia at 12 months</w:t>
        <w:tab/>
        <w:tab/>
        <w:tab/>
        <w:tab/>
      </w:r>
      <w:r>
        <w:fldChar w:fldCharType="begin">
          <w:ffData>
            <w:name w:val="CaseACocher2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248580711"/>
      <w:bookmarkStart w:id="55" w:name="__Fieldmark__27_248580711"/>
      <w:bookmarkEnd w:id="55"/>
      <w:r>
        <w:rPr/>
      </w:r>
      <w:r>
        <w:rPr/>
        <w:fldChar w:fldCharType="end"/>
      </w:r>
      <w:r>
        <w:rPr>
          <w:lang w:val="en-US"/>
        </w:rPr>
        <w:t xml:space="preserve"> Yes </w:t>
        <w:tab/>
        <w:tab/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248580711"/>
      <w:bookmarkStart w:id="57" w:name="__Fieldmark__28_248580711"/>
      <w:bookmarkEnd w:id="57"/>
      <w:r>
        <w:rPr/>
      </w:r>
      <w:r>
        <w:rPr/>
        <w:fldChar w:fldCharType="end"/>
      </w:r>
      <w:r>
        <w:rPr>
          <w:lang w:val="en-US"/>
        </w:rPr>
        <w:t xml:space="preserve"> No  </w:t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248580711"/>
      <w:bookmarkStart w:id="59" w:name="__Fieldmark__29_248580711"/>
      <w:bookmarkEnd w:id="59"/>
      <w:r>
        <w:rPr/>
      </w:r>
      <w:r>
        <w:rPr/>
        <w:fldChar w:fldCharType="end"/>
      </w:r>
      <w:r>
        <w:rPr>
          <w:lang w:val="en-US"/>
        </w:rPr>
        <w:t xml:space="preserve"> Unknown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19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43000</wp:posOffset>
                </wp:positionH>
                <wp:positionV relativeFrom="paragraph">
                  <wp:posOffset>113030</wp:posOffset>
                </wp:positionV>
                <wp:extent cx="2292985" cy="45720"/>
                <wp:effectExtent l="5080" t="0" r="5080" b="381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2840" cy="45720"/>
                          <a:chOff x="0" y="0"/>
                          <a:chExt cx="2292840" cy="45720"/>
                        </a:xfrm>
                      </wpg:grpSpPr>
                      <wpg:grpSp>
                        <wpg:cNvGrpSpPr/>
                        <wpg:grpSpPr>
                          <a:xfrm>
                            <a:off x="623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75520" y="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72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88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520"/>
                            <a:ext cx="25776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40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720" y="2520"/>
                            <a:ext cx="25848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9360" y="41760"/>
                              <a:ext cx="248760" cy="0"/>
                            </a:xfrm>
                            <a:prstGeom prst="line">
                              <a:avLst/>
                            </a:prstGeom>
                            <a:ln cap="rnd" w="936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24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4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5120" y="2520"/>
                            <a:ext cx="1018080" cy="43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092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0544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36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52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59960" y="0"/>
                              <a:ext cx="257760" cy="43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9720" y="41760"/>
                                <a:ext cx="24840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88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43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pt;margin-top:8.9pt;width:180.5pt;height:3.55pt" coordorigin="1800,178" coordsize="3610,71">
                <v:group id="shape_0" style="position:absolute;left:2782;top:178;width:405;height:67">
                  <v:line id="shape_0" from="2797,244" to="3187,244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183,178" to="3183,24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782,178" to="2782,24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179;top:178;width:405;height:67">
                  <v:line id="shape_0" from="3194,244" to="3584,244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3580,178" to="3580,24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179,178" to="3179,24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800;top:182;width:405;height:67">
                  <v:line id="shape_0" from="1815,248" to="2205,248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201,182" to="2201,2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800,182" to="1800,2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198;top:182;width:406;height:67">
                  <v:line id="shape_0" from="2213,248" to="2604,248" stroked="t" o:allowincell="f" style="position:absolute">
                    <v:stroke color="black" weight="9360" dashstyle="shortdot" joinstyle="miter" endcap="round"/>
                    <v:fill o:detectmouseclick="t" on="false"/>
                    <w10:wrap type="none"/>
                  </v:line>
                  <v:line id="shape_0" from="2600,182" to="2600,2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198,182" to="2198,2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808;top:182;width:1602;height:67">
                  <v:group id="shape_0" style="position:absolute;left:3808;top:182;width:405;height:67">
                    <v:line id="shape_0" from="3823,248" to="4213,248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209,182" to="4209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808,182" to="3808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203;top:182;width:405;height:67">
                    <v:line id="shape_0" from="4218,248" to="4608,248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4604,182" to="4604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203,182" to="4203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604;top:182;width:405;height:67">
                    <v:line id="shape_0" from="4619,248" to="5009,248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005,182" to="5005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604,182" to="4604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005;top:182;width:405;height:67">
                    <v:line id="shape_0" from="5020,248" to="5410,248" stroked="t" o:allowincell="f" style="position:absolute">
                      <v:stroke color="black" weight="9360" dashstyle="shortdot" joinstyle="miter" endcap="round"/>
                      <v:fill o:detectmouseclick="t" on="false"/>
                      <w10:wrap type="none"/>
                    </v:line>
                    <v:line id="shape_0" from="5406,182" to="5406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5005,182" to="5005,24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  <w:r>
        <w:rPr/>
        <w:t xml:space="preserve">Date           </w:t>
        <w:tab/>
        <w:tab/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ignature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8">
                <wp:simplePos x="0" y="0"/>
                <wp:positionH relativeFrom="page">
                  <wp:posOffset>1186180</wp:posOffset>
                </wp:positionH>
                <wp:positionV relativeFrom="paragraph">
                  <wp:posOffset>45085</wp:posOffset>
                </wp:positionV>
                <wp:extent cx="2286000" cy="806450"/>
                <wp:effectExtent l="0" t="0" r="0" b="0"/>
                <wp:wrapSquare wrapText="bothSides"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80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600"/>
                            </w:tblGrid>
                            <w:tr>
                              <w:trPr>
                                <w:trHeight w:val="1260" w:hRule="atLeast"/>
                              </w:trPr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245" w:leader="none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63.5pt;mso-wrap-distance-left:7.05pt;mso-wrap-distance-right:7.05pt;mso-wrap-distance-top:0pt;mso-wrap-distance-bottom:0pt;margin-top:3.55pt;mso-position-vertical-relative:text;margin-left:93.4pt;mso-position-horizontal-relative:page">
                <v:fill opacity="0f"/>
                <v:textbox inset="0in,0in,0in,0in">
                  <w:txbxContent>
                    <w:tbl>
                      <w:tblPr>
                        <w:tblW w:w="36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600"/>
                      </w:tblGrid>
                      <w:tr>
                        <w:trPr>
                          <w:trHeight w:val="1260" w:hRule="atLeast"/>
                        </w:trPr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245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708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60" w:name="_PictureBullets"/>
      <w:bookmarkStart w:id="61" w:name="_PictureBullets"/>
      <w:bookmarkEnd w:id="61"/>
    </w:p>
    <w:sectPr>
      <w:headerReference w:type="default" r:id="rId4"/>
      <w:footerReference w:type="default" r:id="rId5"/>
      <w:type w:val="nextPage"/>
      <w:pgSz w:w="11906" w:h="16838"/>
      <w:pgMar w:left="567" w:right="567" w:gutter="0" w:header="624" w:top="680" w:footer="350" w:bottom="4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shadow/>
        <w:color w:val="808080"/>
        <w:sz w:val="12"/>
      </w:rPr>
      <w:t xml:space="preserve">Centre de Référence des Affections Congénitales et Malformatives de l’œsophage – Hôpital Jeanne de Flandre 59037 LILLE Cedex </w:t>
    </w:r>
    <w:hyperlink r:id="rId1">
      <w:r>
        <w:rPr>
          <w:rStyle w:val="InternetLink"/>
          <w:shadow/>
          <w:sz w:val="12"/>
        </w:rPr>
        <w:t>http://www.orpha.net/nestasso/CRACMO</w:t>
      </w:r>
    </w:hyperlink>
    <w:r>
      <w:rPr>
        <w:shadow/>
        <w:color w:val="808080"/>
        <w:sz w:val="12"/>
      </w:rPr>
      <w:t xml:space="preserve"> 05/2009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Palatino Linotype" w:hAnsi="Palatino Linotype" w:cs="Palatino Linotype"/>
        <w:b/>
        <w:b/>
        <w:shadow/>
        <w:lang w:val="en-US"/>
      </w:rPr>
    </w:pPr>
    <w:r>
      <w:rPr>
        <w:rFonts w:cs="Palatino Linotype" w:ascii="Palatino Linotype" w:hAnsi="Palatino Linotype"/>
        <w:b/>
        <w:shadow/>
        <w:lang w:val="en-US"/>
      </w:rPr>
      <w:t>ESOPHAGEAL ATRESIA FRENCH NATIONAL REGISTRY</w:t>
    </w:r>
  </w:p>
  <w:p>
    <w:pPr>
      <w:pStyle w:val="Normal"/>
      <w:jc w:val="center"/>
      <w:rPr>
        <w:rFonts w:ascii="Palatino Linotype" w:hAnsi="Palatino Linotype" w:cs="Palatino Linotype"/>
        <w:b/>
        <w:b/>
        <w:shadow/>
        <w:lang w:val="en-US"/>
      </w:rPr>
    </w:pPr>
    <w:r>
      <w:rPr>
        <w:rFonts w:cs="Palatino Linotype" w:ascii="Palatino Linotype" w:hAnsi="Palatino Linotype"/>
        <w:b/>
        <w:shadow/>
        <w:lang w:val="en-US"/>
      </w:rPr>
      <w:t>1-YEAR FOLLOW-UP QUESTIONNAIRE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orpha.net/nestasso/CRACMO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7:21:00Z</dcterms:created>
  <dc:creator>SECCLI4</dc:creator>
  <dc:description/>
  <cp:keywords/>
  <dc:language>en-US</dc:language>
  <cp:lastModifiedBy>Anne admin</cp:lastModifiedBy>
  <cp:lastPrinted>2010-03-11T11:13:00Z</cp:lastPrinted>
  <dcterms:modified xsi:type="dcterms:W3CDTF">2014-11-26T17:21:00Z</dcterms:modified>
  <cp:revision>2</cp:revision>
  <dc:subject/>
  <dc:title>Numé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00353923</vt:r8>
  </property>
  <property fmtid="{D5CDD505-2E9C-101B-9397-08002B2CF9AE}" pid="3" name="_AuthorEmail">
    <vt:lpwstr>B-DAGRY@CHRU-LILLE.FR</vt:lpwstr>
  </property>
  <property fmtid="{D5CDD505-2E9C-101B-9397-08002B2CF9AE}" pid="4" name="_AuthorEmailDisplayName">
    <vt:lpwstr>DAGRY Benoit</vt:lpwstr>
  </property>
  <property fmtid="{D5CDD505-2E9C-101B-9397-08002B2CF9AE}" pid="5" name="_EmailSubject">
    <vt:lpwstr/>
  </property>
  <property fmtid="{D5CDD505-2E9C-101B-9397-08002B2CF9AE}" pid="6" name="_PreviousAdHocReviewCycleID">
    <vt:r8>614144480</vt:r8>
  </property>
  <property fmtid="{D5CDD505-2E9C-101B-9397-08002B2CF9AE}" pid="7" name="_ReviewingToolsShownOnce">
    <vt:lpwstr/>
  </property>
</Properties>
</file>